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Arial" w:hAnsi="Arial" w:cs="Arial"/>
          <w:sz w:val="26"/>
        </w:rPr>
      </w:pPr>
      <w:r>
        <w:rPr>
          <w:rFonts w:cs="Arial" w:ascii="Arial" w:hAnsi="Arial"/>
          <w:sz w:val="26"/>
        </w:rPr>
        <w:t>Table S1:  Primers used to create the d-siRNA library</w:t>
      </w:r>
    </w:p>
    <w:p>
      <w:pPr>
        <w:pStyle w:val="Normal"/>
        <w:rPr>
          <w:rFonts w:ascii="Arial" w:hAnsi="Arial" w:cs="Arial"/>
          <w:sz w:val="26"/>
        </w:rPr>
      </w:pPr>
      <w:r>
        <w:rPr>
          <w:rFonts w:cs="Arial" w:ascii="Arial" w:hAnsi="Arial"/>
          <w:sz w:val="26"/>
        </w:rPr>
      </w:r>
    </w:p>
    <w:tbl>
      <w:tblPr>
        <w:tblW w:w="13482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63"/>
        <w:gridCol w:w="900"/>
        <w:gridCol w:w="2186"/>
        <w:gridCol w:w="2584"/>
        <w:gridCol w:w="3780"/>
        <w:gridCol w:w="3569"/>
      </w:tblGrid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Ge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GenBank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Primary PCR FORWARD primer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Primary PCR REVERSE primer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Nested PCR FORWARD primer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2"/>
              </w:rPr>
            </w:pPr>
            <w:r>
              <w:rPr>
                <w:rFonts w:cs="Times New Roman" w:ascii="Times New Roman" w:hAnsi="Times New Roman"/>
                <w:b/>
                <w:sz w:val="12"/>
              </w:rPr>
              <w:t>Nested PCR REVERSE primer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NM_053558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GTCGTGGTTGTGATCGTGCTTAC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CTAATTTTTGGGATAAAACATAG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GTAGCGATGCTTCATAAGAG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ATATTTAGAAGTCCGAAAGCC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NM_022638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TAGCAGGGCTCACCTCT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AGATCTGCAGAGTGCCCAAT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TCTCTGCCAGGACTATGGCT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GTGGTGAAGTATCGGCAGGT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C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NM_021771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TGGCCAACATAGAGAAGG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ACTGAACCTTCGGTGGGAG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GAGATCTGGAATCGGTGGAA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TGAAGGCAGCAATGAAGATG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C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2"/>
                  <w:u w:val="none"/>
                </w:rPr>
                <w:t xml:space="preserve">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NM_080396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AAATGTCAACGCCCCCTAC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CCTCGCAAGATCATTTCCA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ACTTGAATGCCGTGGAAAAG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GCTCTCTGGAACTCCGTGTC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C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AY064411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GAAGTTTGCGAGAACGAAG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CCCCGGATTTCACCTAACT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GGAGGCACAACTTGAGAAGC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TCCTGCCACATAGAGTGCTG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C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NM_053559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CCCTACCGATCCTCAGATCA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AGTCTCTCCCCAAGCCTTCT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CAATCGCGGTGGTTTTAAGT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TGTGCCAGCTGATTTCTGTC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C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XM_225159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ATCCTTTTATTATCTCATAATGAG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CTAAATGTCCTTGCCCTTGTTCAC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GGCCTGGGGGCACTCGTG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AGGTCTCGAATGTGTCTG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 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V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NM_031982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TCTTCTTCCGAGGGATTCA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AACCAGGGCAAAGTTCTTC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CTGTACTTCAGCCAACGCAA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TCCAGTTTACCTCGTCCACC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V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NM_017207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GAATTCTCAGGACCGTACC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CTCTAGGGAGGCATCCAGA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AAAGAACTCGGTGCTGGAGA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CTACAGCAAAGCCGAAAAGG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V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BC089113 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ATGGAAGCCTGGTACAATCATCCTGC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AGTTTGAAGATTTCATCTTCCTGG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CCCCAGTGAGGGAAAGACGCC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CCCGCAGTGTCTGGGTTCGAG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V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NM_023970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ACTATGGCACTTACCGGCAC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TGAACTTGCGAGACAGGTG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GGTCGTAGAGAAGCAGCCAC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GGGAGCACTTGAGAAGCAAC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V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NM_053787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CATTGAGCATGGAGCTGAC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CCACCTCCCCATTCATACTG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TCCTACAGCCCAACAAAACC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 xml:space="preserve">GCGTAATACGACTCACTATAGGAAAGTAGCGAGAGGCACCAA 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V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NM_053686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TCTGCAGATGGTTCCACAG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GATCATCCCCTGAGGAGT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TCGCCTCTTCTTCTAGCTGC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TGAGTCCTTGGTTATTGGGC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 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M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M_001037734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OT PRESENT IN CDNA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M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AY749166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GAATTCACGGAGTTTGTGG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CCCCGGATTTCACCTAACTC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GCACTGGGCCTTGCCTGGGGGC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CCTTTTGGAGGATCTTCTTG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M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XM_219902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ACGCCAACTTTGGGGTGCCCGTG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TCTCAAAGCTATGAAAAGCCG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CAGCAGAATACACAAGTATTACAG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GTTCTAGACAGTCTTCTCATGG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M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NM_133607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CCAGGACATACCCTCTGCTG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CCTCTCTGCTTCCTTA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GCCAACTGGCTGGTGGTGTTGC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CAGAGTGGCTAAGGGCCTCAGC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M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XM_344979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OT PRESENT IN CDNA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M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XM_219747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GGGCCTCCGCAAAGCCATGCGCG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CCTCTTGATTGTTTATCTTCCGG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CGTTATCAGCACCTGGTCTGAGG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GGTTTTATAACAGATGGATCTG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M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NM_053705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AGGCTGTCGCAGAGTATTCC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AACCATGTCGCAGGACTTT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CCTTCGTTCCTGTACCTCCA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TCAAGTACCAGCAACTCCCC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M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 xml:space="preserve">NM_134371 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ACTTCGGAATCAGCTGGAGA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AGTTTGCCACCAACTTCCAG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GTACATCTCTGAGCGCACCA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GAACTTCTGCAGGTTGAGGC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RPA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2"/>
                  <w:u w:val="none"/>
                </w:rPr>
                <w:t>NM_207608</w:t>
              </w:r>
            </w:hyperlink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ATGTTCGTCCCAATTGTTCTCATGAAC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CTAGATGTCTGGGTGGCTAATAGAACAATG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ACTGATTGGTTTGGCAGTTGG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TTAGTCTTAACTGCGTTTAAG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CaV1.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NM_012517</w:t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CCTAGAGCAAGCCAATGAGG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AGGCCCTTCGACCTAGAGAG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 GAAGAGGACCAGCATGAAGC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CGTAATACGACTCACTATAGG CGGGTCTCATCTGGAAACAT</w:t>
            </w:r>
          </w:p>
        </w:tc>
      </w:tr>
      <w:tr>
        <w:trPr>
          <w:trHeight w:val="200" w:hRule="atLeast"/>
        </w:trPr>
        <w:tc>
          <w:tcPr>
            <w:tcW w:w="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LacZ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</w:r>
          </w:p>
        </w:tc>
        <w:tc>
          <w:tcPr>
            <w:tcW w:w="2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ATGAGTATTCAACATTTCCGTG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TTACCAATGCTTAATCAGTGAG</w:t>
            </w:r>
          </w:p>
        </w:tc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 ATGAGTATTCAACATTTCCGTG</w:t>
            </w:r>
          </w:p>
        </w:tc>
        <w:tc>
          <w:tcPr>
            <w:tcW w:w="3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Times New Roman" w:ascii="Times New Roman" w:hAnsi="Times New Roman"/>
                <w:sz w:val="12"/>
              </w:rPr>
              <w:t>GTAATACGACTCACTATAGGGTTACCAATGCTTAATCAGT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sz w:val="1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color w:val="0000D4"/>
      <w:sz w:val="16"/>
      <w:lang w:eastAsia="en-US"/>
    </w:rPr>
  </w:style>
  <w:style w:type="paragraph" w:styleId="Xl25">
    <w:name w:val="xl25"/>
    <w:basedOn w:val="Normal"/>
    <w:qFormat/>
    <w:pPr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Xl27">
    <w:name w:val="xl2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Xl32">
    <w:name w:val="xl32"/>
    <w:basedOn w:val="Normal"/>
    <w:qFormat/>
    <w:pPr>
      <w:spacing w:before="280" w:after="280"/>
    </w:pPr>
    <w:rPr>
      <w:rFonts w:ascii="Times New Roman" w:hAnsi="Times New Roman" w:cs="Times New Roman"/>
      <w:color w:val="0000D4"/>
      <w:sz w:val="16"/>
      <w:lang w:eastAsia="en-US"/>
    </w:rPr>
  </w:style>
  <w:style w:type="paragraph" w:styleId="Xl33">
    <w:name w:val="xl33"/>
    <w:basedOn w:val="Normal"/>
    <w:qFormat/>
    <w:pPr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NM_053558" TargetMode="External"/><Relationship Id="rId3" Type="http://schemas.openxmlformats.org/officeDocument/2006/relationships/hyperlink" Target="http://www.ncbi.nlm.nih.gov/entrez/viewer.fcgi?val=NM_022638" TargetMode="External"/><Relationship Id="rId4" Type="http://schemas.openxmlformats.org/officeDocument/2006/relationships/hyperlink" Target="http://www.ncbi.nlm.nih.gov/entrez/viewer.fcgi?val=NM_021771" TargetMode="External"/><Relationship Id="rId5" Type="http://schemas.openxmlformats.org/officeDocument/2006/relationships/hyperlink" Target="http://www.ncbi.nlm.nih.gov/entrez/viewer.fcgi?val=NM_080396" TargetMode="External"/><Relationship Id="rId6" Type="http://schemas.openxmlformats.org/officeDocument/2006/relationships/hyperlink" Target="http://www.ncbi.nlm.nih.gov/entrez/viewer.fcgi?db=nucleotide&amp;val=17887393" TargetMode="External"/><Relationship Id="rId7" Type="http://schemas.openxmlformats.org/officeDocument/2006/relationships/hyperlink" Target="http://www.ncbi.nlm.nih.gov/entrez/viewer.fcgi?val=NM_053559" TargetMode="External"/><Relationship Id="rId8" Type="http://schemas.openxmlformats.org/officeDocument/2006/relationships/hyperlink" Target="http://www.ncbi.nlm.nih.gov/entrez/viewer.fcgi?db=nucleotide&amp;val=34873769" TargetMode="External"/><Relationship Id="rId9" Type="http://schemas.openxmlformats.org/officeDocument/2006/relationships/hyperlink" Target="http://www.ncbi.nlm.nih.gov/entrez/viewer.fcgi?db=nucleotide&amp;val=14010882" TargetMode="External"/><Relationship Id="rId10" Type="http://schemas.openxmlformats.org/officeDocument/2006/relationships/hyperlink" Target="http://www.ncbi.nlm.nih.gov/entrez/viewer.fcgi?db=nucleotide&amp;val=8394534" TargetMode="External"/><Relationship Id="rId11" Type="http://schemas.openxmlformats.org/officeDocument/2006/relationships/hyperlink" Target="http://www.ncbi.nlm.nih.gov/entrez/viewer.fcgi?db=nucleotide&amp;val=57921017" TargetMode="External"/><Relationship Id="rId12" Type="http://schemas.openxmlformats.org/officeDocument/2006/relationships/hyperlink" Target="http://www.ncbi.nlm.nih.gov/entrez/viewer.fcgi?db=nucleotide&amp;val=13027423" TargetMode="External"/><Relationship Id="rId13" Type="http://schemas.openxmlformats.org/officeDocument/2006/relationships/hyperlink" Target="http://www.ncbi.nlm.nih.gov/entrez/viewer.fcgi?db=nucleotide&amp;val=31377509" TargetMode="External"/><Relationship Id="rId14" Type="http://schemas.openxmlformats.org/officeDocument/2006/relationships/hyperlink" Target="http://www.ncbi.nlm.nih.gov/entrez/viewer.fcgi?db=nucleotide&amp;val=16758503" TargetMode="External"/><Relationship Id="rId15" Type="http://schemas.openxmlformats.org/officeDocument/2006/relationships/hyperlink" Target="http://www.ncbi.nlm.nih.gov/entrez/viewer.fcgi?db=nucleotide&amp;val=58198287" TargetMode="External"/><Relationship Id="rId16" Type="http://schemas.openxmlformats.org/officeDocument/2006/relationships/hyperlink" Target="http://www.ncbi.nlm.nih.gov/entrez/viewer.fcgi?db=nucleotide&amp;val=34862087" TargetMode="External"/><Relationship Id="rId17" Type="http://schemas.openxmlformats.org/officeDocument/2006/relationships/hyperlink" Target="http://www.ncbi.nlm.nih.gov/entrez/viewer.fcgi?db=nucleotide&amp;val=25742848" TargetMode="External"/><Relationship Id="rId18" Type="http://schemas.openxmlformats.org/officeDocument/2006/relationships/hyperlink" Target="http://www.ncbi.nlm.nih.gov/entrez/viewer.fcgi?db=nucleotide&amp;val=34861771" TargetMode="External"/><Relationship Id="rId19" Type="http://schemas.openxmlformats.org/officeDocument/2006/relationships/hyperlink" Target="http://www.ncbi.nlm.nih.gov/entrez/viewer.fcgi?db=Nucleotide&amp;dopt=GenBank&amp;val=34861962" TargetMode="External"/><Relationship Id="rId20" Type="http://schemas.openxmlformats.org/officeDocument/2006/relationships/hyperlink" Target="http://www.ncbi.nlm.nih.gov/entrez/viewer.fcgi?db=nucleotide&amp;val=16758523" TargetMode="External"/><Relationship Id="rId21" Type="http://schemas.openxmlformats.org/officeDocument/2006/relationships/hyperlink" Target="http://www.ncbi.nlm.nih.gov/entrez/viewer.fcgi?val=NM_134371" TargetMode="External"/><Relationship Id="rId22" Type="http://schemas.openxmlformats.org/officeDocument/2006/relationships/hyperlink" Target="http://www.ncbi.nlm.nih.gov/entrez/viewer.fcgi?db=nucleotide&amp;val=46485384" TargetMode="Externa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2T19:10:00Z</dcterms:created>
  <dc:creator>Ricardo Dolmetsch</dc:creator>
  <dc:description/>
  <dc:language>en-US</dc:language>
  <cp:lastModifiedBy>Ricardo Dolmetsch</cp:lastModifiedBy>
  <cp:lastPrinted>2007-02-23T09:17:00Z</cp:lastPrinted>
  <dcterms:modified xsi:type="dcterms:W3CDTF">2007-08-02T19:10:00Z</dcterms:modified>
  <cp:revision>2</cp:revision>
  <dc:subject/>
  <dc:title>Gene</dc:title>
</cp:coreProperties>
</file>